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EFC" w:rsidRDefault="009D6EFC">
      <w:r>
        <w:t>Table S1. Patient and sample characteristics.</w:t>
      </w:r>
    </w:p>
    <w:tbl>
      <w:tblPr>
        <w:tblW w:w="9297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7"/>
        <w:gridCol w:w="900"/>
        <w:gridCol w:w="1081"/>
        <w:gridCol w:w="930"/>
        <w:gridCol w:w="930"/>
        <w:gridCol w:w="930"/>
        <w:gridCol w:w="929"/>
        <w:gridCol w:w="930"/>
        <w:gridCol w:w="930"/>
        <w:gridCol w:w="930"/>
      </w:tblGrid>
      <w:tr w:rsidR="00574268" w:rsidRPr="009D6EFC" w:rsidTr="00574268">
        <w:trPr>
          <w:trHeight w:val="1901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ge at Diagnosi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Histolog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JCC 2010 St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-st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-stag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-st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ER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PR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Her2 Final Status</w:t>
            </w:r>
          </w:p>
        </w:tc>
      </w:tr>
      <w:tr w:rsidR="00574268" w:rsidRPr="009D6EFC" w:rsidTr="00574268">
        <w:trPr>
          <w:trHeight w:val="41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L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nvasive mammary carcinoma with NE featur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F43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 xml:space="preserve">M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LC+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</w:tr>
      <w:tr w:rsidR="00574268" w:rsidRPr="009D6EFC" w:rsidTr="00574268">
        <w:trPr>
          <w:trHeight w:val="34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F4323B" w:rsidP="00F43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M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</w:tr>
      <w:tr w:rsidR="00574268" w:rsidRPr="009D6EFC" w:rsidTr="00574268">
        <w:trPr>
          <w:trHeight w:val="34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A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1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34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+IL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C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+IL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34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L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rIIIB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4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L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</w:tr>
      <w:tr w:rsidR="00574268" w:rsidRPr="009D6EFC" w:rsidTr="00574268">
        <w:trPr>
          <w:trHeight w:val="34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34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C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344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  <w:r w:rsidRPr="00574268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F4323B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M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9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D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  <w:tr w:rsidR="00574268" w:rsidRPr="009D6EFC" w:rsidTr="00574268">
        <w:trPr>
          <w:trHeight w:val="239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L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II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T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N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82037">
              <w:rPr>
                <w:rFonts w:ascii="Calibri" w:eastAsia="Times New Roman" w:hAnsi="Calibri" w:cs="Calibri"/>
                <w:color w:val="000000"/>
                <w:sz w:val="20"/>
              </w:rPr>
              <w:t>M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Po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268" w:rsidRPr="00A82037" w:rsidRDefault="00574268" w:rsidP="00E02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</w:rPr>
              <w:t>Neg</w:t>
            </w:r>
            <w:proofErr w:type="spellEnd"/>
          </w:p>
        </w:tc>
      </w:tr>
    </w:tbl>
    <w:p w:rsidR="00A725D6" w:rsidRDefault="00A725D6">
      <w:pPr>
        <w:rPr>
          <w:rFonts w:ascii="Calibri" w:eastAsia="Times New Roman" w:hAnsi="Calibri" w:cs="Calibri"/>
          <w:color w:val="000000"/>
        </w:rPr>
      </w:pPr>
    </w:p>
    <w:p w:rsidR="00A725D6" w:rsidRPr="008E56A7" w:rsidRDefault="00A725D6">
      <w:pPr>
        <w:rPr>
          <w:rFonts w:ascii="Arial" w:eastAsia="Times New Roman" w:hAnsi="Arial" w:cs="Arial"/>
          <w:color w:val="000000"/>
          <w:sz w:val="24"/>
        </w:rPr>
      </w:pPr>
      <w:bookmarkStart w:id="0" w:name="_GoBack"/>
      <w:r w:rsidRPr="008E56A7">
        <w:rPr>
          <w:rFonts w:ascii="Arial" w:eastAsia="Times New Roman" w:hAnsi="Arial" w:cs="Arial"/>
          <w:color w:val="000000"/>
          <w:sz w:val="24"/>
        </w:rPr>
        <w:t>IDC, invasive ductal carcinoma; ILC, invasive lobular carcinoma</w:t>
      </w:r>
      <w:r w:rsidR="00F4323B" w:rsidRPr="008E56A7">
        <w:rPr>
          <w:rFonts w:ascii="Arial" w:eastAsia="Times New Roman" w:hAnsi="Arial" w:cs="Arial"/>
          <w:color w:val="000000"/>
          <w:sz w:val="24"/>
        </w:rPr>
        <w:t>; NE, neuroendocrine</w:t>
      </w:r>
    </w:p>
    <w:p w:rsidR="00A004EC" w:rsidRPr="008E56A7" w:rsidRDefault="009D6EFC">
      <w:pPr>
        <w:rPr>
          <w:rFonts w:ascii="Arial" w:hAnsi="Arial" w:cs="Arial"/>
          <w:sz w:val="24"/>
        </w:rPr>
      </w:pPr>
      <w:r w:rsidRPr="008E56A7">
        <w:rPr>
          <w:rFonts w:ascii="Arial" w:eastAsia="Times New Roman" w:hAnsi="Arial" w:cs="Arial"/>
          <w:color w:val="000000"/>
          <w:sz w:val="24"/>
          <w:vertAlign w:val="superscript"/>
        </w:rPr>
        <w:t>1</w:t>
      </w:r>
      <w:r w:rsidRPr="008E56A7">
        <w:rPr>
          <w:rFonts w:ascii="Arial" w:eastAsia="Times New Roman" w:hAnsi="Arial" w:cs="Arial"/>
          <w:color w:val="000000"/>
          <w:sz w:val="24"/>
        </w:rPr>
        <w:t>clinical staging</w:t>
      </w:r>
      <w:bookmarkEnd w:id="0"/>
    </w:p>
    <w:sectPr w:rsidR="00A004EC" w:rsidRPr="008E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EFC"/>
    <w:rsid w:val="00574268"/>
    <w:rsid w:val="008E56A7"/>
    <w:rsid w:val="009D6EFC"/>
    <w:rsid w:val="00A004EC"/>
    <w:rsid w:val="00A725D6"/>
    <w:rsid w:val="00A82037"/>
    <w:rsid w:val="00E0221C"/>
    <w:rsid w:val="00F4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8771D4-0BAF-4EFB-924E-F2C6C92DB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Sloan-Kettering Cancer Center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sha Reyngold</dc:creator>
  <cp:lastModifiedBy>Marsha Reyngold</cp:lastModifiedBy>
  <cp:revision>5</cp:revision>
  <dcterms:created xsi:type="dcterms:W3CDTF">2014-01-02T23:38:00Z</dcterms:created>
  <dcterms:modified xsi:type="dcterms:W3CDTF">2014-01-02T23:55:00Z</dcterms:modified>
</cp:coreProperties>
</file>